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68D1B" w14:textId="6B94053C" w:rsidR="00A971DC" w:rsidRPr="00962A57" w:rsidRDefault="00A971DC" w:rsidP="00A971DC">
      <w:pPr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>Table</w:t>
      </w:r>
      <w:r w:rsidRPr="00962A57">
        <w:rPr>
          <w:rFonts w:ascii="Arial" w:hAnsi="Arial" w:cs="Arial"/>
          <w:b/>
          <w:bCs/>
          <w:sz w:val="28"/>
        </w:rPr>
        <w:t xml:space="preserve"> </w:t>
      </w:r>
      <w:r w:rsidR="001C0CEB">
        <w:rPr>
          <w:rFonts w:ascii="Arial" w:hAnsi="Arial" w:cs="Arial"/>
          <w:b/>
          <w:bCs/>
          <w:sz w:val="28"/>
        </w:rPr>
        <w:t>EV</w:t>
      </w:r>
      <w:r w:rsidRPr="00962A57">
        <w:rPr>
          <w:rFonts w:ascii="Arial" w:hAnsi="Arial" w:cs="Arial"/>
          <w:b/>
          <w:bCs/>
          <w:sz w:val="28"/>
        </w:rPr>
        <w:t>1</w:t>
      </w:r>
      <w:r>
        <w:rPr>
          <w:rFonts w:ascii="Arial" w:hAnsi="Arial" w:cs="Arial"/>
          <w:b/>
          <w:bCs/>
          <w:sz w:val="28"/>
        </w:rPr>
        <w:t xml:space="preserve"> – </w:t>
      </w:r>
      <w:r w:rsidR="001C0CEB">
        <w:rPr>
          <w:rFonts w:ascii="Arial" w:hAnsi="Arial" w:cs="Arial"/>
          <w:b/>
          <w:bCs/>
          <w:sz w:val="28"/>
        </w:rPr>
        <w:t>Oligonucleotides</w:t>
      </w:r>
    </w:p>
    <w:p w14:paraId="4C300180" w14:textId="77777777" w:rsidR="004C3CE5" w:rsidRPr="004C3CE5" w:rsidRDefault="004C3CE5">
      <w:pPr>
        <w:rPr>
          <w:rFonts w:ascii="Arial" w:hAnsi="Arial" w:cs="Arial"/>
        </w:rPr>
      </w:pPr>
    </w:p>
    <w:p w14:paraId="68B66A48" w14:textId="77777777" w:rsidR="004C3CE5" w:rsidRPr="004C3CE5" w:rsidRDefault="004C3CE5">
      <w:pPr>
        <w:rPr>
          <w:rFonts w:ascii="Arial" w:hAnsi="Arial" w:cs="Arial"/>
        </w:rPr>
      </w:pPr>
    </w:p>
    <w:p w14:paraId="391843BE" w14:textId="77777777" w:rsidR="004C3CE5" w:rsidRPr="004C3CE5" w:rsidRDefault="004C3CE5">
      <w:pPr>
        <w:rPr>
          <w:rFonts w:ascii="Arial" w:hAnsi="Arial" w:cs="Arial"/>
        </w:rPr>
      </w:pPr>
    </w:p>
    <w:tbl>
      <w:tblPr>
        <w:tblStyle w:val="TableGridLight"/>
        <w:tblW w:w="9730" w:type="dxa"/>
        <w:tblLayout w:type="fixed"/>
        <w:tblLook w:val="04A0" w:firstRow="1" w:lastRow="0" w:firstColumn="1" w:lastColumn="0" w:noHBand="0" w:noVBand="1"/>
      </w:tblPr>
      <w:tblGrid>
        <w:gridCol w:w="1271"/>
        <w:gridCol w:w="1724"/>
        <w:gridCol w:w="2812"/>
        <w:gridCol w:w="1418"/>
        <w:gridCol w:w="2505"/>
      </w:tblGrid>
      <w:tr w:rsidR="008D1C52" w:rsidRPr="004247B7" w14:paraId="354F8BE0" w14:textId="77777777" w:rsidTr="00780911">
        <w:tc>
          <w:tcPr>
            <w:tcW w:w="12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72EBA5F7" w14:textId="77777777" w:rsidR="001D1A67" w:rsidRPr="006606EE" w:rsidRDefault="001D1A67" w:rsidP="00AF77BF">
            <w:pPr>
              <w:rPr>
                <w:rFonts w:ascii="Arial" w:hAnsi="Arial" w:cs="Arial"/>
                <w:b/>
              </w:rPr>
            </w:pPr>
            <w:r w:rsidRPr="006606EE">
              <w:rPr>
                <w:rFonts w:ascii="Arial" w:hAnsi="Arial" w:cs="Arial"/>
                <w:b/>
              </w:rPr>
              <w:t>Gene target</w:t>
            </w:r>
          </w:p>
        </w:tc>
        <w:tc>
          <w:tcPr>
            <w:tcW w:w="17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554ADBAE" w14:textId="77777777" w:rsidR="001D1A67" w:rsidRPr="006606EE" w:rsidRDefault="001D1A67" w:rsidP="00AF77BF">
            <w:pPr>
              <w:rPr>
                <w:rFonts w:ascii="Arial" w:hAnsi="Arial" w:cs="Arial"/>
                <w:b/>
              </w:rPr>
            </w:pPr>
            <w:r w:rsidRPr="006606EE">
              <w:rPr>
                <w:rFonts w:ascii="Arial" w:hAnsi="Arial" w:cs="Arial"/>
                <w:b/>
              </w:rPr>
              <w:t>Accession No.</w:t>
            </w:r>
          </w:p>
        </w:tc>
        <w:tc>
          <w:tcPr>
            <w:tcW w:w="281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33DA923B" w14:textId="77777777" w:rsidR="001D1A67" w:rsidRPr="006606EE" w:rsidRDefault="001D1A67" w:rsidP="00AF77BF">
            <w:pPr>
              <w:rPr>
                <w:rFonts w:ascii="Arial" w:hAnsi="Arial" w:cs="Arial"/>
                <w:b/>
              </w:rPr>
            </w:pPr>
            <w:r w:rsidRPr="006606EE"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6328AA1D" w14:textId="77777777" w:rsidR="001D1A67" w:rsidRPr="006606EE" w:rsidRDefault="001D1A67" w:rsidP="00AF77BF">
            <w:pPr>
              <w:rPr>
                <w:rFonts w:ascii="Arial" w:hAnsi="Arial" w:cs="Arial"/>
                <w:b/>
              </w:rPr>
            </w:pPr>
            <w:r w:rsidRPr="006606EE">
              <w:rPr>
                <w:rFonts w:ascii="Arial" w:hAnsi="Arial" w:cs="Arial"/>
                <w:b/>
              </w:rPr>
              <w:t>Target sequence location (coding sequence)</w:t>
            </w:r>
          </w:p>
        </w:tc>
        <w:tc>
          <w:tcPr>
            <w:tcW w:w="250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2A12FBB8" w14:textId="77777777" w:rsidR="001D1A67" w:rsidRPr="006606EE" w:rsidRDefault="001D1A67" w:rsidP="00AF77BF">
            <w:pPr>
              <w:rPr>
                <w:rFonts w:ascii="Arial" w:hAnsi="Arial" w:cs="Arial"/>
                <w:b/>
              </w:rPr>
            </w:pPr>
            <w:r w:rsidRPr="006606EE">
              <w:rPr>
                <w:rFonts w:ascii="Arial" w:hAnsi="Arial" w:cs="Arial"/>
                <w:b/>
              </w:rPr>
              <w:t>Oligonucleotide</w:t>
            </w:r>
          </w:p>
        </w:tc>
      </w:tr>
      <w:tr w:rsidR="00583E55" w:rsidRPr="004C3CE5" w14:paraId="4B03582E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D589" w14:textId="77777777" w:rsidR="00583E55" w:rsidRPr="006606EE" w:rsidRDefault="00583E55" w:rsidP="00583E5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B559" w14:textId="77777777" w:rsidR="00583E55" w:rsidRPr="004C3CE5" w:rsidRDefault="00583E55" w:rsidP="00583E55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105.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44EB5" w14:textId="75E557CA" w:rsidR="00583E55" w:rsidRPr="004C3CE5" w:rsidRDefault="00583E55" w:rsidP="00AF77BF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  <w:color w:val="000000"/>
              </w:rPr>
              <w:t>Homology directed repair gRNA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74C2" w14:textId="77777777" w:rsidR="00583E55" w:rsidRPr="004C3CE5" w:rsidRDefault="00583E55" w:rsidP="00AF77BF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621–640</w:t>
            </w:r>
          </w:p>
          <w:p w14:paraId="72E80BD1" w14:textId="77777777" w:rsidR="00583E55" w:rsidRPr="004C3CE5" w:rsidRDefault="00583E55" w:rsidP="00AF77B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4CDB" w14:textId="77777777" w:rsidR="00583E55" w:rsidRPr="006606EE" w:rsidRDefault="00583E55" w:rsidP="00AF77BF">
            <w:pPr>
              <w:rPr>
                <w:rFonts w:ascii="Calibri" w:hAnsi="Calibri" w:cs="Calibri"/>
                <w:color w:val="000000"/>
              </w:rPr>
            </w:pPr>
            <w:r w:rsidRPr="006606EE">
              <w:rPr>
                <w:rFonts w:ascii="Calibri" w:hAnsi="Calibri" w:cs="Calibri"/>
                <w:color w:val="000000"/>
              </w:rPr>
              <w:t>CACCGCACACTCCAACAGTGTAATC</w:t>
            </w:r>
          </w:p>
        </w:tc>
      </w:tr>
      <w:tr w:rsidR="00583E55" w:rsidRPr="004C3CE5" w14:paraId="5D1AAE28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AC8C2" w14:textId="633B5BBD" w:rsidR="00583E55" w:rsidRPr="006606EE" w:rsidRDefault="00583E55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D49177" w14:textId="773B3F18" w:rsidR="00583E55" w:rsidRPr="004C3CE5" w:rsidRDefault="00583E55" w:rsidP="00C57E4D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7E03" w14:textId="4FB36B99" w:rsidR="00583E55" w:rsidRPr="00713CF9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Homology directed repair gRNA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DD7AF" w14:textId="77777777" w:rsidR="00583E55" w:rsidRPr="004C3CE5" w:rsidRDefault="00583E55" w:rsidP="00583E55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621–640</w:t>
            </w:r>
          </w:p>
          <w:p w14:paraId="7EA28179" w14:textId="77777777" w:rsidR="00583E55" w:rsidRPr="004C3CE5" w:rsidRDefault="00583E55" w:rsidP="00497B7A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03CE" w14:textId="77777777" w:rsidR="00583E55" w:rsidRPr="006606EE" w:rsidRDefault="00583E55" w:rsidP="00C57E4D">
            <w:pPr>
              <w:rPr>
                <w:rFonts w:ascii="Calibri" w:hAnsi="Calibri" w:cs="Calibri"/>
                <w:color w:val="000000"/>
              </w:rPr>
            </w:pPr>
            <w:r w:rsidRPr="006606EE">
              <w:rPr>
                <w:rFonts w:ascii="Calibri" w:hAnsi="Calibri" w:cs="Calibri"/>
                <w:color w:val="000000"/>
              </w:rPr>
              <w:t>AAACGATTACACTGTTGGAGTGTGC</w:t>
            </w:r>
          </w:p>
          <w:p w14:paraId="3AF4D1A0" w14:textId="77777777" w:rsidR="00583E55" w:rsidRDefault="00583E55" w:rsidP="00C57E4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83E55" w:rsidRPr="004C3CE5" w14:paraId="2A783883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815DC" w14:textId="77777777" w:rsidR="00583E55" w:rsidRPr="006606EE" w:rsidRDefault="00583E55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B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B9740" w14:textId="77777777" w:rsidR="00583E55" w:rsidRPr="004C3CE5" w:rsidRDefault="00583E55" w:rsidP="004A33E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20328.3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0FBC" w14:textId="7A65D74A" w:rsidR="00583E55" w:rsidRPr="00780911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46429" w14:textId="77777777" w:rsidR="00583E55" w:rsidRPr="004C3CE5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349-368</w:t>
            </w:r>
          </w:p>
          <w:p w14:paraId="67332999" w14:textId="77777777" w:rsidR="00583E55" w:rsidRPr="004C3CE5" w:rsidRDefault="00583E55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AEF8" w14:textId="77777777" w:rsidR="00583E55" w:rsidRDefault="00583E55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  <w:r w:rsidRPr="006606EE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CCCCACATGGACGGGTGCTC</w:t>
            </w:r>
          </w:p>
        </w:tc>
      </w:tr>
      <w:tr w:rsidR="00583E55" w:rsidRPr="004C3CE5" w14:paraId="4B703936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CB9F4" w14:textId="40AEAF37" w:rsidR="00583E55" w:rsidRPr="006606EE" w:rsidRDefault="00583E55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16A09B" w14:textId="0884A1AF" w:rsidR="00583E55" w:rsidRPr="004C3CE5" w:rsidRDefault="00583E55" w:rsidP="004A33E7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C7CF" w14:textId="30013C47" w:rsidR="00583E55" w:rsidRPr="00780911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FF55" w14:textId="77777777" w:rsidR="00583E55" w:rsidRPr="004C3CE5" w:rsidRDefault="00583E55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349-368</w:t>
            </w:r>
          </w:p>
          <w:p w14:paraId="6B439DA6" w14:textId="77777777" w:rsidR="00583E55" w:rsidRPr="004C3CE5" w:rsidRDefault="00583E55" w:rsidP="00497B7A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D97A" w14:textId="77777777" w:rsidR="00583E55" w:rsidRDefault="00583E55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GAGCACCCGTCCATGTGGGG</w:t>
            </w:r>
            <w:r w:rsidRPr="006606EE">
              <w:rPr>
                <w:rFonts w:ascii="Calibri" w:hAnsi="Calibri" w:cs="Calibri"/>
                <w:color w:val="000000"/>
              </w:rPr>
              <w:t>C</w:t>
            </w:r>
          </w:p>
          <w:p w14:paraId="5ABACDA6" w14:textId="77777777" w:rsidR="00583E55" w:rsidRDefault="00583E55" w:rsidP="00C57E4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83E55" w:rsidRPr="004C3CE5" w14:paraId="4627F840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FB9A4" w14:textId="77777777" w:rsidR="00583E55" w:rsidRPr="006606EE" w:rsidRDefault="00583E55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C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18712" w14:textId="77777777" w:rsidR="00583E55" w:rsidRPr="004C3CE5" w:rsidRDefault="00583E55" w:rsidP="004A33E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145259.3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17CB" w14:textId="3A723627" w:rsidR="00583E55" w:rsidRPr="00780911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A5AF" w14:textId="77777777" w:rsidR="00583E55" w:rsidRPr="004C3CE5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84-703</w:t>
            </w:r>
          </w:p>
          <w:p w14:paraId="331FE35F" w14:textId="77777777" w:rsidR="00583E55" w:rsidRPr="004C3CE5" w:rsidRDefault="00583E55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8136" w14:textId="77777777" w:rsidR="00583E55" w:rsidRDefault="00583E55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  <w:r w:rsidRPr="006606EE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TGAAAGATCTTGGTTTCGTG</w:t>
            </w:r>
          </w:p>
          <w:p w14:paraId="0303DC52" w14:textId="77777777" w:rsidR="00583E55" w:rsidRPr="004C3CE5" w:rsidRDefault="00583E55" w:rsidP="00C57E4D">
            <w:pPr>
              <w:rPr>
                <w:rFonts w:ascii="Arial" w:hAnsi="Arial" w:cs="Arial"/>
              </w:rPr>
            </w:pPr>
          </w:p>
        </w:tc>
      </w:tr>
      <w:tr w:rsidR="00583E55" w:rsidRPr="004C3CE5" w14:paraId="305D1BBF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B8D84" w14:textId="7629E7CE" w:rsidR="00583E55" w:rsidRPr="006606EE" w:rsidRDefault="00583E55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20B866" w14:textId="430A1DE6" w:rsidR="00583E55" w:rsidRPr="004C3CE5" w:rsidRDefault="00583E55" w:rsidP="004A33E7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5973" w14:textId="4A943F26" w:rsidR="00583E55" w:rsidRPr="00780911" w:rsidRDefault="00583E55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ED515" w14:textId="77777777" w:rsidR="00583E55" w:rsidRPr="004C3CE5" w:rsidRDefault="00583E55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84-703</w:t>
            </w:r>
          </w:p>
          <w:p w14:paraId="6EB234CC" w14:textId="77777777" w:rsidR="00583E55" w:rsidRPr="004C3CE5" w:rsidRDefault="00583E55" w:rsidP="00497B7A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74D0" w14:textId="77777777" w:rsidR="00583E55" w:rsidRDefault="00583E55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CACGAAACCAAGATCTTTCA</w:t>
            </w:r>
            <w:r w:rsidRPr="006606EE">
              <w:rPr>
                <w:rFonts w:ascii="Calibri" w:hAnsi="Calibri" w:cs="Calibri"/>
                <w:color w:val="000000"/>
              </w:rPr>
              <w:t>C</w:t>
            </w:r>
          </w:p>
          <w:p w14:paraId="37AE2F66" w14:textId="77777777" w:rsidR="00583E55" w:rsidRPr="004C3CE5" w:rsidRDefault="00583E55" w:rsidP="00C57E4D">
            <w:pPr>
              <w:rPr>
                <w:rFonts w:ascii="Arial" w:hAnsi="Arial" w:cs="Arial"/>
              </w:rPr>
            </w:pPr>
          </w:p>
        </w:tc>
      </w:tr>
      <w:tr w:rsidR="004A33E7" w:rsidRPr="004C3CE5" w14:paraId="42F91E7B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E30FF" w14:textId="77777777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2A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A92D4" w14:textId="77777777" w:rsidR="004A33E7" w:rsidRPr="004C3CE5" w:rsidRDefault="004A33E7" w:rsidP="004A33E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278579.1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D5F3" w14:textId="34476B7F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AF88" w14:textId="77777777" w:rsidR="004A33E7" w:rsidRPr="004C3CE5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97–716</w:t>
            </w:r>
          </w:p>
          <w:p w14:paraId="3FACCF98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D63B" w14:textId="77777777" w:rsidR="004A33E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  <w:r w:rsidRPr="006606EE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TACGAAGTCTACAGTTTGCC</w:t>
            </w:r>
          </w:p>
          <w:p w14:paraId="45BB715F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</w:tr>
      <w:tr w:rsidR="004A33E7" w:rsidRPr="004C3CE5" w14:paraId="49E26E89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32DC5" w14:textId="702DC23A" w:rsidR="004A33E7" w:rsidRPr="004C3CE5" w:rsidRDefault="004A33E7" w:rsidP="004A33E7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CFDDA4" w14:textId="26812235" w:rsidR="004A33E7" w:rsidRPr="004C3CE5" w:rsidRDefault="004A33E7" w:rsidP="004A33E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B243" w14:textId="32F3C70C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69EFD" w14:textId="77777777" w:rsidR="004A33E7" w:rsidRPr="004C3CE5" w:rsidRDefault="004A33E7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97–716</w:t>
            </w:r>
          </w:p>
          <w:p w14:paraId="532FAA47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3BE2" w14:textId="77777777" w:rsidR="004A33E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GGCAAACTGTAGACTTCGTA</w:t>
            </w:r>
            <w:r w:rsidRPr="006606EE">
              <w:rPr>
                <w:rFonts w:ascii="Calibri" w:hAnsi="Calibri" w:cs="Calibri"/>
                <w:color w:val="000000"/>
              </w:rPr>
              <w:t>C</w:t>
            </w:r>
          </w:p>
          <w:p w14:paraId="459A41FD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</w:tr>
      <w:tr w:rsidR="004A33E7" w:rsidRPr="004C3CE5" w14:paraId="4C90C7F9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75FA1" w14:textId="77777777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2B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C5F82" w14:textId="77777777" w:rsidR="004A33E7" w:rsidRPr="004C3CE5" w:rsidRDefault="004A33E7" w:rsidP="004A33E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106.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5758" w14:textId="4D27DE04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C9D8B" w14:textId="77777777" w:rsidR="004A33E7" w:rsidRPr="004C3CE5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32–751</w:t>
            </w:r>
          </w:p>
          <w:p w14:paraId="0C34976B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A701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  <w:r w:rsidRPr="006606EE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CGGCAGCAATGAACTGTAGC</w:t>
            </w:r>
          </w:p>
        </w:tc>
      </w:tr>
      <w:tr w:rsidR="004A33E7" w:rsidRPr="004C3CE5" w14:paraId="4C26A725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89E6" w14:textId="67097080" w:rsidR="004A33E7" w:rsidRPr="004C3CE5" w:rsidRDefault="004A33E7" w:rsidP="00C57E4D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3B32B7" w14:textId="16D0E5B8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0DD9" w14:textId="0D7D244F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2A86" w14:textId="77777777" w:rsidR="004A33E7" w:rsidRPr="004C3CE5" w:rsidRDefault="004A33E7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32–751</w:t>
            </w:r>
          </w:p>
          <w:p w14:paraId="27C10038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23BA3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GCTACAGTTCATTGCTGCCG</w:t>
            </w:r>
            <w:r w:rsidRPr="006606EE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4A33E7" w:rsidRPr="004C3CE5" w14:paraId="7B88B7BD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027F" w14:textId="77777777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SMAD2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783A0" w14:textId="77777777" w:rsidR="004A33E7" w:rsidRPr="004C3CE5" w:rsidRDefault="004A33E7" w:rsidP="004A33E7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NM_005901.6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3EB3" w14:textId="14E6B0E9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3DE1" w14:textId="77777777" w:rsidR="004A33E7" w:rsidRPr="004C3CE5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814–833</w:t>
            </w:r>
          </w:p>
          <w:p w14:paraId="5E1BCD4F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311B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CCGCTATCGAACACCAAAATGC </w:t>
            </w:r>
          </w:p>
        </w:tc>
      </w:tr>
      <w:tr w:rsidR="004A33E7" w:rsidRPr="004C3CE5" w14:paraId="47ED00EE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D342" w14:textId="32C1FC79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9E5FB9" w14:textId="56FF83E6" w:rsidR="004A33E7" w:rsidRPr="004C3CE5" w:rsidRDefault="004A33E7" w:rsidP="004A33E7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E168" w14:textId="711D95AF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3E640" w14:textId="77777777" w:rsidR="004A33E7" w:rsidRPr="004C3CE5" w:rsidRDefault="004A33E7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814–833</w:t>
            </w:r>
          </w:p>
          <w:p w14:paraId="76062DE4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7F3C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AACGCATTTTGGTGTTCGATAGC </w:t>
            </w:r>
          </w:p>
        </w:tc>
      </w:tr>
      <w:tr w:rsidR="004A33E7" w:rsidRPr="004C3CE5" w14:paraId="7BB733D2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98605" w14:textId="77777777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SMAD3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76CAC" w14:textId="77777777" w:rsidR="004A33E7" w:rsidRPr="004C3CE5" w:rsidRDefault="004A33E7" w:rsidP="004A33E7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NM_005902.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2DC4" w14:textId="1DDECD3F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7A60B" w14:textId="77777777" w:rsidR="004A33E7" w:rsidRPr="004C3CE5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26–745</w:t>
            </w:r>
          </w:p>
          <w:p w14:paraId="3B19FF23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C764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CCGGAATGTCTCCCCGACGCGC </w:t>
            </w:r>
          </w:p>
        </w:tc>
      </w:tr>
      <w:tr w:rsidR="004A33E7" w:rsidRPr="004C3CE5" w14:paraId="46579FB1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C0017" w14:textId="77777777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AC557D" w14:textId="77777777" w:rsidR="004A33E7" w:rsidRPr="004C3CE5" w:rsidRDefault="004A33E7" w:rsidP="004A33E7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9492" w14:textId="17045FE0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1EF4" w14:textId="77777777" w:rsidR="004A33E7" w:rsidRPr="004C3CE5" w:rsidRDefault="004A33E7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26–745</w:t>
            </w:r>
          </w:p>
          <w:p w14:paraId="473EA1B8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F346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AACGCGCGTCGGGGAGACATTCC </w:t>
            </w:r>
          </w:p>
        </w:tc>
      </w:tr>
      <w:tr w:rsidR="004A33E7" w:rsidRPr="004C3CE5" w14:paraId="489193FA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2C48" w14:textId="77777777" w:rsidR="004A33E7" w:rsidRPr="006606EE" w:rsidRDefault="004A33E7" w:rsidP="004A33E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SMAD6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9DF8" w14:textId="77777777" w:rsidR="004A33E7" w:rsidRPr="004C3CE5" w:rsidRDefault="004A33E7" w:rsidP="004A33E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5585.5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440B" w14:textId="0774BE8F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11E1B" w14:textId="77777777" w:rsidR="004A33E7" w:rsidRPr="004C3CE5" w:rsidRDefault="004A33E7" w:rsidP="00C57E4D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1038–1057</w:t>
            </w:r>
          </w:p>
          <w:p w14:paraId="135CCFEC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499A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  <w:r w:rsidRPr="006606EE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CCTGGTCGTACACCGCATAG</w:t>
            </w:r>
          </w:p>
        </w:tc>
      </w:tr>
      <w:tr w:rsidR="004A33E7" w:rsidRPr="004C3CE5" w14:paraId="29EDBBB4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C167" w14:textId="77777777" w:rsidR="004A33E7" w:rsidRPr="004C3CE5" w:rsidRDefault="004A33E7" w:rsidP="004A33E7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964F42" w14:textId="77777777" w:rsidR="004A33E7" w:rsidRPr="004C3CE5" w:rsidRDefault="004A33E7" w:rsidP="004A33E7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9442" w14:textId="24BF312B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398B" w14:textId="77777777" w:rsidR="004A33E7" w:rsidRPr="004C3CE5" w:rsidRDefault="004A33E7" w:rsidP="00583E55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1038–1057</w:t>
            </w:r>
          </w:p>
          <w:p w14:paraId="32E29CA4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1260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CTATGCGGTGTACGACCAGG</w:t>
            </w:r>
            <w:r w:rsidRPr="006606EE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4A33E7" w:rsidRPr="004C3CE5" w14:paraId="101B9A26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69F2A" w14:textId="77777777" w:rsidR="004A33E7" w:rsidRPr="006606EE" w:rsidRDefault="004A33E7" w:rsidP="004A33E7">
            <w:pPr>
              <w:rPr>
                <w:rFonts w:ascii="Arial" w:hAnsi="Arial" w:cs="Arial"/>
                <w:i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SMAD7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4DFA1" w14:textId="77777777" w:rsidR="004A33E7" w:rsidRPr="004C3CE5" w:rsidRDefault="004A33E7" w:rsidP="004A33E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5904.3</w:t>
            </w:r>
          </w:p>
          <w:p w14:paraId="6314075E" w14:textId="77777777" w:rsidR="004A33E7" w:rsidRPr="004C3CE5" w:rsidRDefault="004A33E7" w:rsidP="004A33E7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E52D" w14:textId="55CE0175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forward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C969" w14:textId="77777777" w:rsidR="004A33E7" w:rsidRPr="004C3CE5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66–785</w:t>
            </w:r>
          </w:p>
          <w:p w14:paraId="3B43A7B9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313C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</w:t>
            </w:r>
            <w:r w:rsidRPr="006606EE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CACCAGTGTGACCGATCCCC</w:t>
            </w:r>
          </w:p>
        </w:tc>
      </w:tr>
      <w:tr w:rsidR="004A33E7" w:rsidRPr="004C3CE5" w14:paraId="13F62A49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64FF" w14:textId="77777777" w:rsidR="004A33E7" w:rsidRPr="006606EE" w:rsidRDefault="004A33E7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303F2A" w14:textId="77777777" w:rsidR="004A33E7" w:rsidRPr="004C3CE5" w:rsidRDefault="004A33E7" w:rsidP="00C57E4D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851C" w14:textId="5B1AC03E" w:rsidR="004A33E7" w:rsidRPr="00780911" w:rsidRDefault="004A33E7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CRISPR/Cas9 mediated knockout</w:t>
            </w:r>
            <w:r>
              <w:rPr>
                <w:rFonts w:ascii="Arial" w:hAnsi="Arial" w:cs="Arial"/>
                <w:color w:val="000000"/>
              </w:rPr>
              <w:t>, reverse oligonucleot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A79C" w14:textId="77777777" w:rsidR="004A33E7" w:rsidRPr="004C3CE5" w:rsidRDefault="004A33E7" w:rsidP="00583E55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66–785</w:t>
            </w:r>
          </w:p>
          <w:p w14:paraId="45B87D01" w14:textId="77777777" w:rsidR="004A33E7" w:rsidRPr="004C3CE5" w:rsidRDefault="004A33E7" w:rsidP="00C57E4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76B0" w14:textId="77777777" w:rsidR="004A33E7" w:rsidRPr="004247B7" w:rsidRDefault="004A33E7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CGGGGATCGGTCACACTGGTG</w:t>
            </w:r>
            <w:r w:rsidRPr="006606EE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C57E4D" w:rsidRPr="004C3CE5" w14:paraId="419570D5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0FF05" w14:textId="77777777" w:rsidR="00C57E4D" w:rsidRPr="006606EE" w:rsidRDefault="00C57E4D" w:rsidP="00D53CD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44E1D" w14:textId="77777777" w:rsidR="00C57E4D" w:rsidRPr="004C3CE5" w:rsidRDefault="00C57E4D" w:rsidP="00D53CD7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8C93" w14:textId="77777777" w:rsidR="00C57E4D" w:rsidRPr="004C3CE5" w:rsidRDefault="00C57E4D" w:rsidP="00D53CD7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Repair templ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954E" w14:textId="77777777" w:rsidR="00C57E4D" w:rsidRPr="004C3CE5" w:rsidRDefault="00C57E4D" w:rsidP="00D53CD7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2AA21" w14:textId="77777777" w:rsidR="00C57E4D" w:rsidRPr="004247B7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*T*GGATCATTCGTGTACATCAGGAAGTGGCTCTGGTCTTCCTTTTCTGGTACAAAGAACAGTGGCGCATCAGATTACACTGTTGGAGTGTGTCGGTAA*T*T</w:t>
            </w:r>
          </w:p>
        </w:tc>
      </w:tr>
      <w:tr w:rsidR="00C57E4D" w:rsidRPr="004C3CE5" w14:paraId="13B61011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61BD" w14:textId="77777777" w:rsidR="00C57E4D" w:rsidRPr="006606EE" w:rsidRDefault="00C57E4D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58A3" w14:textId="77777777" w:rsidR="00C57E4D" w:rsidRPr="004C3CE5" w:rsidRDefault="00C57E4D" w:rsidP="00C57E4D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Genomic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6245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Universal Reverse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Primer_Clone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cree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7D10C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AD5A" w14:textId="77777777" w:rsidR="00C57E4D" w:rsidRPr="004247B7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GTTCATTGTCCAAAAGCCTA</w:t>
            </w:r>
          </w:p>
        </w:tc>
      </w:tr>
      <w:tr w:rsidR="00C57E4D" w:rsidRPr="004C3CE5" w14:paraId="0F5EBBC1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22C2" w14:textId="77777777" w:rsidR="00C57E4D" w:rsidRPr="006606EE" w:rsidRDefault="00C57E4D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94A5E" w14:textId="77777777" w:rsidR="00C57E4D" w:rsidRPr="004C3CE5" w:rsidRDefault="00C57E4D" w:rsidP="00C57E4D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Genomic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9C1D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iCs/>
                <w:color w:val="000000"/>
              </w:rPr>
              <w:t>ACVR1</w:t>
            </w:r>
            <w:r w:rsidRPr="004C3CE5">
              <w:rPr>
                <w:rFonts w:ascii="Arial" w:hAnsi="Arial" w:cs="Arial"/>
                <w:color w:val="000000"/>
                <w:vertAlign w:val="superscript"/>
              </w:rPr>
              <w:t>WT</w:t>
            </w:r>
            <w:r w:rsidRPr="004C3CE5">
              <w:rPr>
                <w:rFonts w:ascii="Arial" w:hAnsi="Arial" w:cs="Arial"/>
                <w:color w:val="000000"/>
              </w:rPr>
              <w:t xml:space="preserve"> Forward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Primer_Clone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cree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FE592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CE22" w14:textId="77777777" w:rsidR="00C57E4D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CAAAGAACAGTGGCTCGC</w:t>
            </w:r>
          </w:p>
        </w:tc>
      </w:tr>
      <w:tr w:rsidR="00C57E4D" w:rsidRPr="004C3CE5" w14:paraId="6CBCCB63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A6F1" w14:textId="77777777" w:rsidR="00C57E4D" w:rsidRPr="006606EE" w:rsidRDefault="00C57E4D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3E7F" w14:textId="77777777" w:rsidR="00C57E4D" w:rsidRPr="004C3CE5" w:rsidRDefault="00C57E4D" w:rsidP="00C57E4D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Genomic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6AE6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iCs/>
                <w:color w:val="000000"/>
              </w:rPr>
              <w:t>ACVR1</w:t>
            </w:r>
            <w:r w:rsidRPr="004C3CE5">
              <w:rPr>
                <w:rFonts w:ascii="Arial" w:hAnsi="Arial" w:cs="Arial"/>
                <w:color w:val="000000"/>
                <w:vertAlign w:val="superscript"/>
              </w:rPr>
              <w:t>R206H</w:t>
            </w:r>
            <w:r w:rsidRPr="004C3CE5">
              <w:rPr>
                <w:rFonts w:ascii="Arial" w:hAnsi="Arial" w:cs="Arial"/>
                <w:color w:val="000000"/>
              </w:rPr>
              <w:t xml:space="preserve"> Forward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Primer_Clone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cree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5CE73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E3E6" w14:textId="77777777" w:rsidR="00C57E4D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CAAAGAACAGTGGCGCAT</w:t>
            </w:r>
          </w:p>
        </w:tc>
      </w:tr>
      <w:tr w:rsidR="00C57E4D" w:rsidRPr="004C3CE5" w14:paraId="3203536E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9731" w14:textId="77777777" w:rsidR="00C57E4D" w:rsidRPr="006606EE" w:rsidRDefault="00C57E4D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2A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C00F3" w14:textId="77777777" w:rsidR="00C57E4D" w:rsidRPr="004C3CE5" w:rsidRDefault="00C57E4D" w:rsidP="00C57E4D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278579.1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556C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Forward primer </w:t>
            </w:r>
            <w:r>
              <w:rPr>
                <w:rFonts w:ascii="Arial" w:hAnsi="Arial" w:cs="Arial"/>
                <w:color w:val="000000"/>
              </w:rPr>
              <w:t>for c</w:t>
            </w:r>
            <w:r w:rsidRPr="004C3CE5">
              <w:rPr>
                <w:rFonts w:ascii="Arial" w:hAnsi="Arial" w:cs="Arial"/>
                <w:color w:val="000000"/>
              </w:rPr>
              <w:t xml:space="preserve">loning of full length </w:t>
            </w:r>
            <w:r w:rsidRPr="004C3CE5">
              <w:rPr>
                <w:rFonts w:ascii="Arial" w:hAnsi="Arial" w:cs="Arial"/>
                <w:iCs/>
                <w:color w:val="000000"/>
              </w:rPr>
              <w:t>ACVR2A</w:t>
            </w:r>
            <w:r w:rsidRPr="004C3CE5">
              <w:rPr>
                <w:rFonts w:ascii="Arial" w:hAnsi="Arial" w:cs="Arial"/>
                <w:color w:val="000000"/>
              </w:rPr>
              <w:t xml:space="preserve"> for expression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4C3CE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encodes</w:t>
            </w:r>
            <w:r w:rsidRPr="004C3CE5">
              <w:rPr>
                <w:rFonts w:ascii="Arial" w:hAnsi="Arial" w:cs="Arial"/>
                <w:color w:val="000000"/>
              </w:rPr>
              <w:t xml:space="preserve"> a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NheI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306B1" w14:textId="774C8A3F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1–21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BB2C" w14:textId="77777777" w:rsidR="00C57E4D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AGCATGGGAGCTGCTGCAAAGTTG</w:t>
            </w:r>
          </w:p>
          <w:p w14:paraId="0E0D5F07" w14:textId="77777777" w:rsidR="00C57E4D" w:rsidRPr="004C3CE5" w:rsidRDefault="00C57E4D" w:rsidP="00C57E4D">
            <w:pPr>
              <w:ind w:left="112" w:hanging="112"/>
              <w:rPr>
                <w:rFonts w:ascii="Arial" w:hAnsi="Arial" w:cs="Arial"/>
              </w:rPr>
            </w:pPr>
          </w:p>
        </w:tc>
      </w:tr>
      <w:tr w:rsidR="00C57E4D" w:rsidRPr="004C3CE5" w14:paraId="7F18762D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6C2A" w14:textId="77777777" w:rsidR="00C57E4D" w:rsidRPr="006606EE" w:rsidRDefault="00C57E4D" w:rsidP="00517DB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2A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672DA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278579.1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0F1B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 primer for cl</w:t>
            </w:r>
            <w:r w:rsidRPr="004C3CE5">
              <w:rPr>
                <w:rFonts w:ascii="Arial" w:hAnsi="Arial" w:cs="Arial"/>
                <w:color w:val="000000"/>
              </w:rPr>
              <w:t xml:space="preserve">oning of full length </w:t>
            </w:r>
            <w:r w:rsidRPr="004C3CE5">
              <w:rPr>
                <w:rFonts w:ascii="Arial" w:hAnsi="Arial" w:cs="Arial"/>
                <w:iCs/>
                <w:color w:val="000000"/>
              </w:rPr>
              <w:t>ACVR2A</w:t>
            </w:r>
            <w:r w:rsidRPr="004C3CE5">
              <w:rPr>
                <w:rFonts w:ascii="Arial" w:hAnsi="Arial" w:cs="Arial"/>
                <w:color w:val="000000"/>
              </w:rPr>
              <w:t xml:space="preserve"> for expression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4C3CE5">
              <w:rPr>
                <w:rFonts w:ascii="Arial" w:hAnsi="Arial" w:cs="Arial"/>
                <w:color w:val="000000"/>
              </w:rPr>
              <w:t xml:space="preserve"> encodes a short GS linker, FLAG tag, stop codon and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HindIII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D46AA" w14:textId="4E607F28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1525–1539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C904" w14:textId="77777777" w:rsidR="00C57E4D" w:rsidRDefault="00C57E4D" w:rsidP="00C57E4D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AAGCTTTCACTTGTCGTCATCGTCTTTGTAGTCGCTACTACCTAGACTAGATTCTTT</w:t>
            </w:r>
          </w:p>
          <w:p w14:paraId="3B386F74" w14:textId="77777777" w:rsidR="00C57E4D" w:rsidRPr="004C3CE5" w:rsidRDefault="00C57E4D" w:rsidP="00C57E4D">
            <w:pPr>
              <w:ind w:left="112" w:hanging="112"/>
              <w:rPr>
                <w:rFonts w:ascii="Arial" w:hAnsi="Arial" w:cs="Arial"/>
              </w:rPr>
            </w:pPr>
          </w:p>
        </w:tc>
      </w:tr>
      <w:tr w:rsidR="00780520" w:rsidRPr="004C3CE5" w14:paraId="38985300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A8FA9" w14:textId="77777777" w:rsidR="00780520" w:rsidRPr="006606EE" w:rsidRDefault="00780520" w:rsidP="0078052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2A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63537" w14:textId="77777777" w:rsidR="00780520" w:rsidRPr="004C3CE5" w:rsidRDefault="00780520" w:rsidP="00780520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278579.1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4B42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Site directed mutagenesis of the K219R mutation</w:t>
            </w:r>
            <w:r>
              <w:rPr>
                <w:rFonts w:ascii="Arial" w:hAnsi="Arial" w:cs="Arial"/>
                <w:color w:val="000000"/>
              </w:rPr>
              <w:t>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7F95F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46–666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758C" w14:textId="77777777" w:rsidR="00780520" w:rsidRPr="00AF77BF" w:rsidRDefault="00780520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GCTGTCCGAATATTTCCA</w:t>
            </w:r>
          </w:p>
        </w:tc>
      </w:tr>
      <w:tr w:rsidR="00780520" w:rsidRPr="004C3CE5" w14:paraId="5368D12A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0A5B" w14:textId="523835F9" w:rsidR="00780520" w:rsidRPr="006606EE" w:rsidRDefault="00780520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B195B" w14:textId="517B7C61" w:rsidR="00780520" w:rsidRPr="004C3CE5" w:rsidRDefault="00780520" w:rsidP="00C57E4D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78CD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Site directed mutagenesis of the </w:t>
            </w:r>
            <w:r w:rsidRPr="004C3CE5">
              <w:rPr>
                <w:rFonts w:ascii="Arial" w:hAnsi="Arial" w:cs="Arial"/>
                <w:color w:val="000000"/>
              </w:rPr>
              <w:lastRenderedPageBreak/>
              <w:t>K219R mutation</w:t>
            </w:r>
            <w:r>
              <w:rPr>
                <w:rFonts w:ascii="Arial" w:hAnsi="Arial" w:cs="Arial"/>
                <w:color w:val="000000"/>
              </w:rPr>
              <w:t>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F018E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lastRenderedPageBreak/>
              <w:t>646–666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5717" w14:textId="77777777" w:rsidR="00780520" w:rsidRPr="00AF77BF" w:rsidRDefault="00780520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AAATATTCGGACAGCCAC</w:t>
            </w:r>
          </w:p>
        </w:tc>
      </w:tr>
      <w:tr w:rsidR="00780520" w:rsidRPr="004C3CE5" w14:paraId="7E83DDF2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20DB" w14:textId="77777777" w:rsidR="00780520" w:rsidRPr="006606EE" w:rsidRDefault="00780520" w:rsidP="0078052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ACVR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6148" w14:textId="77777777" w:rsidR="00780520" w:rsidRPr="004C3CE5" w:rsidRDefault="00780520" w:rsidP="00780520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1105.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B40B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Site directed mutagenesis of the R206H mutation</w:t>
            </w:r>
            <w:r>
              <w:rPr>
                <w:rFonts w:ascii="Arial" w:hAnsi="Arial" w:cs="Arial"/>
                <w:color w:val="000000"/>
              </w:rPr>
              <w:t>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B5E9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01–634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49B1" w14:textId="77777777" w:rsidR="00780520" w:rsidRDefault="00780520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AGAACAGTGGCTCACCAGATTACACTGTTGG</w:t>
            </w:r>
          </w:p>
          <w:p w14:paraId="2B5BDEEC" w14:textId="77777777" w:rsidR="00780520" w:rsidRPr="004C3CE5" w:rsidRDefault="00780520" w:rsidP="00C57E4D">
            <w:pPr>
              <w:rPr>
                <w:rFonts w:ascii="Arial" w:hAnsi="Arial" w:cs="Arial"/>
              </w:rPr>
            </w:pPr>
          </w:p>
        </w:tc>
      </w:tr>
      <w:tr w:rsidR="00780520" w:rsidRPr="004C3CE5" w14:paraId="00565AFE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816E" w14:textId="301CF52E" w:rsidR="00780520" w:rsidRPr="006606EE" w:rsidRDefault="00780520" w:rsidP="00780520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001DD2" w14:textId="61F6B668" w:rsidR="00780520" w:rsidRPr="004C3CE5" w:rsidRDefault="00780520" w:rsidP="00C57E4D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D85B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Site directed mutagenesis of the R206H mutation</w:t>
            </w:r>
            <w:r>
              <w:rPr>
                <w:rFonts w:ascii="Arial" w:hAnsi="Arial" w:cs="Arial"/>
                <w:color w:val="000000"/>
              </w:rPr>
              <w:t>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CF772" w14:textId="77777777" w:rsidR="00780520" w:rsidRPr="004C3CE5" w:rsidRDefault="00780520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601–634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DA8D5" w14:textId="77777777" w:rsidR="00780520" w:rsidRDefault="00780520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ACAGTGTAATCTGGTGAGCCACTGTTCTTTG</w:t>
            </w:r>
          </w:p>
          <w:p w14:paraId="5A22B3BE" w14:textId="77777777" w:rsidR="00780520" w:rsidRPr="004C3CE5" w:rsidRDefault="00780520" w:rsidP="00C57E4D">
            <w:pPr>
              <w:rPr>
                <w:rFonts w:ascii="Arial" w:hAnsi="Arial" w:cs="Arial"/>
              </w:rPr>
            </w:pPr>
          </w:p>
        </w:tc>
      </w:tr>
      <w:tr w:rsidR="00477F8E" w:rsidRPr="004C3CE5" w14:paraId="15ED5B2C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D6305" w14:textId="77777777" w:rsidR="00477F8E" w:rsidRPr="006606EE" w:rsidRDefault="00477F8E" w:rsidP="00477F8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C78C2" w14:textId="77777777" w:rsidR="00477F8E" w:rsidRPr="004C3CE5" w:rsidRDefault="00477F8E" w:rsidP="00477F8E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NM_002046.7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16655" w14:textId="7777777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qPCR</w:t>
            </w:r>
            <w:r>
              <w:rPr>
                <w:rFonts w:ascii="Arial" w:hAnsi="Arial" w:cs="Arial"/>
                <w:color w:val="000000"/>
              </w:rPr>
              <w:t>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C0DA" w14:textId="75CA578D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855–874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5811" w14:textId="77777777" w:rsidR="00477F8E" w:rsidRPr="00540512" w:rsidRDefault="00477F8E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CAACAGCGACACCCACT</w:t>
            </w:r>
          </w:p>
        </w:tc>
      </w:tr>
      <w:tr w:rsidR="00477F8E" w:rsidRPr="004C3CE5" w14:paraId="6F63F0C4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560A" w14:textId="342A1E92" w:rsidR="00477F8E" w:rsidRPr="006606EE" w:rsidRDefault="00477F8E" w:rsidP="00477F8E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249A2C" w14:textId="4EE393B1" w:rsidR="00477F8E" w:rsidRPr="004C3CE5" w:rsidRDefault="00477F8E" w:rsidP="00477F8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B49F9" w14:textId="7777777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qPCR</w:t>
            </w:r>
            <w:r>
              <w:rPr>
                <w:rFonts w:ascii="Arial" w:hAnsi="Arial" w:cs="Arial"/>
                <w:color w:val="000000"/>
              </w:rPr>
              <w:t>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B3F1" w14:textId="4841DDE3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1003-1022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0044" w14:textId="77777777" w:rsidR="00477F8E" w:rsidRPr="00540512" w:rsidRDefault="00477F8E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GTCCAGGGGTCTTACTC</w:t>
            </w:r>
          </w:p>
        </w:tc>
      </w:tr>
      <w:tr w:rsidR="00477F8E" w:rsidRPr="004C3CE5" w14:paraId="3CC2594C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874A7" w14:textId="77777777" w:rsidR="00477F8E" w:rsidRPr="006606EE" w:rsidRDefault="00477F8E" w:rsidP="00477F8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SMAD6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28C7" w14:textId="77777777" w:rsidR="00477F8E" w:rsidRPr="004C3CE5" w:rsidRDefault="00477F8E" w:rsidP="00477F8E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5585.5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9024D" w14:textId="7777777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qPCR</w:t>
            </w:r>
            <w:r>
              <w:rPr>
                <w:rFonts w:ascii="Arial" w:hAnsi="Arial" w:cs="Arial"/>
                <w:color w:val="000000"/>
              </w:rPr>
              <w:t>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A4406" w14:textId="6E8DAF4F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780–799 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845B" w14:textId="77777777" w:rsidR="00477F8E" w:rsidRPr="00540512" w:rsidRDefault="00477F8E" w:rsidP="00C57E4D">
            <w:pPr>
              <w:rPr>
                <w:rFonts w:ascii="Calibri" w:hAnsi="Calibri" w:cs="Calibri"/>
                <w:color w:val="201F1E"/>
              </w:rPr>
            </w:pPr>
            <w:r>
              <w:rPr>
                <w:rFonts w:ascii="Calibri" w:hAnsi="Calibri" w:cs="Calibri"/>
                <w:color w:val="201F1E"/>
              </w:rPr>
              <w:t>CTGCAACCCCTACCACTTCA</w:t>
            </w:r>
          </w:p>
        </w:tc>
      </w:tr>
      <w:tr w:rsidR="00477F8E" w:rsidRPr="004C3CE5" w14:paraId="13807E21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881F8" w14:textId="51E3B015" w:rsidR="00477F8E" w:rsidRPr="006606EE" w:rsidRDefault="00477F8E" w:rsidP="00477F8E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CEB3E7" w14:textId="26E6FBAF" w:rsidR="00477F8E" w:rsidRPr="004C3CE5" w:rsidRDefault="00477F8E" w:rsidP="00477F8E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87039" w14:textId="7777777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qPCR</w:t>
            </w:r>
            <w:r>
              <w:rPr>
                <w:rFonts w:ascii="Arial" w:hAnsi="Arial" w:cs="Arial"/>
                <w:color w:val="000000"/>
              </w:rPr>
              <w:t>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6033C" w14:textId="4C8B69E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945–964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0E67" w14:textId="77777777" w:rsidR="00477F8E" w:rsidRPr="00540512" w:rsidRDefault="00477F8E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TGCTGGCGTCTGAGAAT</w:t>
            </w:r>
          </w:p>
        </w:tc>
      </w:tr>
      <w:tr w:rsidR="00477F8E" w:rsidRPr="004C3CE5" w14:paraId="53D7783C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38371" w14:textId="77777777" w:rsidR="00477F8E" w:rsidRPr="006606EE" w:rsidRDefault="00477F8E" w:rsidP="00477F8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606EE">
              <w:rPr>
                <w:rFonts w:ascii="Arial" w:hAnsi="Arial" w:cs="Arial"/>
                <w:i/>
                <w:iCs/>
                <w:color w:val="000000"/>
              </w:rPr>
              <w:t>SMAD7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65C85" w14:textId="77777777" w:rsidR="00477F8E" w:rsidRPr="004C3CE5" w:rsidRDefault="00477F8E" w:rsidP="00477F8E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NM_005904.3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82551" w14:textId="7777777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qPCR</w:t>
            </w:r>
            <w:r>
              <w:rPr>
                <w:rFonts w:ascii="Arial" w:hAnsi="Arial" w:cs="Arial"/>
                <w:color w:val="000000"/>
              </w:rPr>
              <w:t>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C8DD0" w14:textId="62D61E1D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592–611 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21EE" w14:textId="77777777" w:rsidR="00477F8E" w:rsidRPr="00540512" w:rsidRDefault="00477F8E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TTAGCCGACTCTGCGAACT </w:t>
            </w:r>
          </w:p>
        </w:tc>
      </w:tr>
      <w:tr w:rsidR="00477F8E" w:rsidRPr="004C3CE5" w14:paraId="512525D1" w14:textId="77777777" w:rsidTr="00E66FE2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684C" w14:textId="06522B30" w:rsidR="00477F8E" w:rsidRPr="006606EE" w:rsidRDefault="00477F8E" w:rsidP="00C57E4D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9DE90" w14:textId="194F9646" w:rsidR="00477F8E" w:rsidRPr="004C3CE5" w:rsidRDefault="00477F8E" w:rsidP="00C57E4D">
            <w:pPr>
              <w:rPr>
                <w:rFonts w:ascii="Arial" w:hAnsi="Arial" w:cs="Arial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0191" w14:textId="77777777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qPCR</w:t>
            </w:r>
            <w:r>
              <w:rPr>
                <w:rFonts w:ascii="Arial" w:hAnsi="Arial" w:cs="Arial"/>
                <w:color w:val="000000"/>
              </w:rPr>
              <w:t>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50DEA" w14:textId="4B4E2F01" w:rsidR="00477F8E" w:rsidRPr="004C3CE5" w:rsidRDefault="00477F8E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748–767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95C2" w14:textId="77777777" w:rsidR="00477F8E" w:rsidRPr="00540512" w:rsidRDefault="00477F8E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GCTCCAGAAGAAGTTG</w:t>
            </w:r>
          </w:p>
        </w:tc>
      </w:tr>
      <w:tr w:rsidR="00E66FE2" w14:paraId="1780F47F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70AC46" w14:textId="09C1631C" w:rsidR="00E66FE2" w:rsidRDefault="00E66FE2" w:rsidP="00D755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7559B">
              <w:rPr>
                <w:rFonts w:ascii="Arial" w:hAnsi="Arial" w:cs="Arial"/>
                <w:i/>
                <w:iCs/>
                <w:color w:val="000000" w:themeColor="text1"/>
              </w:rPr>
              <w:t>ID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34D95" w14:textId="765C10F9" w:rsidR="00E66FE2" w:rsidRDefault="00E66FE2" w:rsidP="00D7559B">
            <w:pPr>
              <w:rPr>
                <w:rFonts w:ascii="Arial" w:hAnsi="Arial" w:cs="Arial"/>
              </w:rPr>
            </w:pPr>
            <w:r w:rsidRPr="00D7559B">
              <w:rPr>
                <w:rFonts w:ascii="Arial" w:hAnsi="Arial" w:cs="Arial"/>
              </w:rPr>
              <w:t>NM_</w:t>
            </w:r>
            <w:r>
              <w:rPr>
                <w:rFonts w:ascii="Arial" w:hAnsi="Arial" w:cs="Arial"/>
              </w:rPr>
              <w:t>002165.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BA42" w14:textId="54FC341A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 w:rsidRPr="00D7559B">
              <w:rPr>
                <w:rFonts w:ascii="Arial" w:hAnsi="Arial" w:cs="Arial"/>
                <w:color w:val="000000" w:themeColor="text1"/>
              </w:rPr>
              <w:t>qPCR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89635" w14:textId="4D979A17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1-439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6386" w14:textId="0004951F" w:rsidR="00E66FE2" w:rsidRDefault="00E66FE2" w:rsidP="00D7559B">
            <w:pPr>
              <w:rPr>
                <w:rFonts w:ascii="Calibri" w:hAnsi="Calibri" w:cs="Calibri"/>
                <w:color w:val="000000" w:themeColor="text1"/>
              </w:rPr>
            </w:pPr>
            <w:r w:rsidRPr="007B1477">
              <w:rPr>
                <w:rFonts w:ascii="Calibri" w:hAnsi="Calibri" w:cs="Calibri"/>
                <w:color w:val="000000" w:themeColor="text1"/>
              </w:rPr>
              <w:t>GCCGAGGCGGCATGCGTTC</w:t>
            </w:r>
          </w:p>
        </w:tc>
      </w:tr>
      <w:tr w:rsidR="00E66FE2" w14:paraId="7006156B" w14:textId="77777777" w:rsidTr="00E66FE2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9FFAA" w14:textId="34C6C0FD" w:rsidR="00E66FE2" w:rsidRDefault="00E66FE2" w:rsidP="00D755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EB52A" w14:textId="77777777" w:rsidR="00E66FE2" w:rsidRDefault="00E66FE2"/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AC248" w14:textId="7110CCF8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 w:rsidRPr="00D7559B">
              <w:rPr>
                <w:rFonts w:ascii="Arial" w:hAnsi="Arial" w:cs="Arial"/>
                <w:color w:val="000000" w:themeColor="text1"/>
              </w:rPr>
              <w:t>qPCR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DBCB9" w14:textId="58A3A69F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96-515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AE3F" w14:textId="0A756EE9" w:rsidR="00E66FE2" w:rsidRDefault="00E66FE2" w:rsidP="00D7559B">
            <w:pPr>
              <w:rPr>
                <w:rFonts w:ascii="Calibri" w:hAnsi="Calibri" w:cs="Calibri"/>
                <w:color w:val="000000" w:themeColor="text1"/>
              </w:rPr>
            </w:pPr>
            <w:r w:rsidRPr="007B1477">
              <w:rPr>
                <w:rFonts w:ascii="Calibri" w:hAnsi="Calibri" w:cs="Calibri"/>
                <w:color w:val="000000" w:themeColor="text1"/>
              </w:rPr>
              <w:t>CTTGCCCCCTGGATGGCTGG</w:t>
            </w:r>
          </w:p>
        </w:tc>
      </w:tr>
      <w:tr w:rsidR="00E66FE2" w14:paraId="3B64CEBF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254B74" w14:textId="0267FA2A" w:rsidR="00E66FE2" w:rsidRDefault="00E66FE2" w:rsidP="00D755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7559B">
              <w:rPr>
                <w:rFonts w:ascii="Arial" w:hAnsi="Arial" w:cs="Arial"/>
                <w:i/>
                <w:iCs/>
                <w:color w:val="000000" w:themeColor="text1"/>
              </w:rPr>
              <w:t>ID3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D015" w14:textId="53D4FF84" w:rsidR="00E66FE2" w:rsidRDefault="00E66FE2" w:rsidP="00D755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2167.5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453D" w14:textId="5553185A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 w:rsidRPr="00D7559B">
              <w:rPr>
                <w:rFonts w:ascii="Arial" w:hAnsi="Arial" w:cs="Arial"/>
                <w:color w:val="000000" w:themeColor="text1"/>
              </w:rPr>
              <w:t>qPCR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750E6" w14:textId="7F07FD6D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0-298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03461" w14:textId="57730055" w:rsidR="00E66FE2" w:rsidRPr="00780911" w:rsidRDefault="00E66FE2" w:rsidP="00D7559B">
            <w:pPr>
              <w:rPr>
                <w:rFonts w:ascii="Calibri" w:hAnsi="Calibri" w:cs="Calibri"/>
                <w:color w:val="000000" w:themeColor="text1"/>
                <w:lang w:val="en-NZ"/>
              </w:rPr>
            </w:pPr>
            <w:r w:rsidRPr="00E1276A">
              <w:rPr>
                <w:rFonts w:ascii="Calibri" w:hAnsi="Calibri" w:cs="Calibri"/>
                <w:color w:val="000000" w:themeColor="text1"/>
                <w:lang w:val="en-NZ"/>
              </w:rPr>
              <w:t>GGCCCCCACCTTCCCATCC</w:t>
            </w:r>
          </w:p>
        </w:tc>
      </w:tr>
      <w:tr w:rsidR="00E66FE2" w14:paraId="0FF7F7E1" w14:textId="77777777" w:rsidTr="00E66FE2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FAFA2" w14:textId="38D45AFC" w:rsidR="00E66FE2" w:rsidRDefault="00E66FE2" w:rsidP="00D755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AC86" w14:textId="77777777" w:rsidR="00E66FE2" w:rsidRDefault="00E66FE2"/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8E37" w14:textId="1ED94EBA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 w:rsidRPr="00D7559B">
              <w:rPr>
                <w:rFonts w:ascii="Arial" w:hAnsi="Arial" w:cs="Arial"/>
                <w:color w:val="000000" w:themeColor="text1"/>
              </w:rPr>
              <w:t>qPCR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1D789" w14:textId="62BB1E82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0-400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4A61" w14:textId="50E4BFEC" w:rsidR="00E66FE2" w:rsidRPr="00780911" w:rsidRDefault="00E66FE2" w:rsidP="00D7559B">
            <w:pPr>
              <w:rPr>
                <w:rFonts w:ascii="Calibri" w:hAnsi="Calibri" w:cs="Calibri"/>
                <w:color w:val="000000" w:themeColor="text1"/>
                <w:lang w:val="en-NZ"/>
              </w:rPr>
            </w:pPr>
            <w:r w:rsidRPr="003D3B63">
              <w:rPr>
                <w:rFonts w:ascii="Calibri" w:hAnsi="Calibri" w:cs="Calibri"/>
                <w:color w:val="000000" w:themeColor="text1"/>
                <w:lang w:val="en-NZ"/>
              </w:rPr>
              <w:t>GCCAGCACCTGCGTTCTGGAG</w:t>
            </w:r>
          </w:p>
        </w:tc>
      </w:tr>
      <w:tr w:rsidR="00E66FE2" w14:paraId="3B0C49B7" w14:textId="77777777" w:rsidTr="00E66FE2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F58714" w14:textId="3CD94C15" w:rsidR="00E66FE2" w:rsidRDefault="00E66FE2" w:rsidP="00D755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D7559B">
              <w:rPr>
                <w:rFonts w:ascii="Arial" w:hAnsi="Arial" w:cs="Arial"/>
                <w:i/>
                <w:iCs/>
                <w:color w:val="000000" w:themeColor="text1"/>
              </w:rPr>
              <w:t>ATOH8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27F81" w14:textId="55DA1D99" w:rsidR="00E66FE2" w:rsidRDefault="00E66FE2" w:rsidP="00D755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2827.7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154A" w14:textId="22F12DE3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 w:rsidRPr="00D7559B">
              <w:rPr>
                <w:rFonts w:ascii="Arial" w:hAnsi="Arial" w:cs="Arial"/>
                <w:color w:val="000000" w:themeColor="text1"/>
              </w:rPr>
              <w:t>qPCR, forward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194C" w14:textId="04F8967D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13-832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308B3" w14:textId="71E0A40D" w:rsidR="00E66FE2" w:rsidRPr="00780911" w:rsidRDefault="00E66FE2" w:rsidP="00D7559B">
            <w:pPr>
              <w:rPr>
                <w:rFonts w:ascii="Calibri" w:hAnsi="Calibri" w:cs="Calibri"/>
                <w:color w:val="000000" w:themeColor="text1"/>
                <w:lang w:val="en-NZ"/>
              </w:rPr>
            </w:pPr>
            <w:r w:rsidRPr="00825119">
              <w:rPr>
                <w:rFonts w:ascii="Calibri" w:hAnsi="Calibri" w:cs="Calibri"/>
                <w:color w:val="000000" w:themeColor="text1"/>
                <w:lang w:val="en-NZ"/>
              </w:rPr>
              <w:t>CCTGAGGATCGCCTGTAACT</w:t>
            </w:r>
          </w:p>
        </w:tc>
      </w:tr>
      <w:tr w:rsidR="00E66FE2" w14:paraId="554D5B97" w14:textId="77777777" w:rsidTr="00E66FE2"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A0419" w14:textId="7DEB6BB9" w:rsidR="00E66FE2" w:rsidRDefault="00E66FE2" w:rsidP="00D755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46F8" w14:textId="77777777" w:rsidR="00E66FE2" w:rsidRDefault="00E66FE2"/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4A056" w14:textId="4F56BBAD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 w:rsidRPr="00D7559B">
              <w:rPr>
                <w:rFonts w:ascii="Arial" w:hAnsi="Arial" w:cs="Arial"/>
                <w:color w:val="000000" w:themeColor="text1"/>
              </w:rPr>
              <w:t>qPCR, reverse prim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2D1E" w14:textId="78133BF4" w:rsidR="00E66FE2" w:rsidRDefault="00E66FE2" w:rsidP="00D755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62-881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414F" w14:textId="4FB1DDD3" w:rsidR="00E66FE2" w:rsidRPr="00780911" w:rsidRDefault="00E66FE2" w:rsidP="00D7559B">
            <w:pPr>
              <w:rPr>
                <w:rFonts w:ascii="Calibri" w:hAnsi="Calibri" w:cs="Calibri"/>
                <w:color w:val="000000" w:themeColor="text1"/>
                <w:lang w:val="en-NZ"/>
              </w:rPr>
            </w:pPr>
            <w:r w:rsidRPr="00825119">
              <w:rPr>
                <w:rFonts w:ascii="Calibri" w:hAnsi="Calibri" w:cs="Calibri"/>
                <w:color w:val="000000" w:themeColor="text1"/>
                <w:lang w:val="en-NZ"/>
              </w:rPr>
              <w:t>TGGTCGGCACTGTAGTCAAG</w:t>
            </w:r>
          </w:p>
        </w:tc>
      </w:tr>
      <w:tr w:rsidR="00C57E4D" w:rsidRPr="004C3CE5" w14:paraId="72A61D79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8A3F6" w14:textId="77777777" w:rsidR="00C57E4D" w:rsidRPr="006606EE" w:rsidRDefault="00C57E4D" w:rsidP="00517DBC">
            <w:pPr>
              <w:rPr>
                <w:rFonts w:ascii="Arial" w:hAnsi="Arial" w:cs="Arial"/>
                <w:i/>
                <w:color w:val="000000"/>
              </w:rPr>
            </w:pPr>
            <w:r w:rsidRPr="006606EE">
              <w:rPr>
                <w:rFonts w:ascii="Arial" w:hAnsi="Arial" w:cs="Arial"/>
                <w:i/>
                <w:color w:val="000000"/>
              </w:rPr>
              <w:t>Opto-ACVR1B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D076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0C45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Opto-ACVR1B* forward cloning primer for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myristoylation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domain with 5'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BamHI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7EE5" w14:textId="77777777" w:rsidR="00C57E4D" w:rsidRPr="004C3CE5" w:rsidRDefault="00C57E4D" w:rsidP="00517DBC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FEA23" w14:textId="77777777" w:rsidR="00C57E4D" w:rsidRPr="00713CF9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GCCGGATCCATGGGGAGTAGCAAG</w:t>
            </w:r>
          </w:p>
        </w:tc>
      </w:tr>
      <w:tr w:rsidR="00C57E4D" w:rsidRPr="004C3CE5" w14:paraId="408BC7F6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5A636" w14:textId="77777777" w:rsidR="00C57E4D" w:rsidRPr="006606EE" w:rsidRDefault="00C57E4D" w:rsidP="00517DBC">
            <w:pPr>
              <w:rPr>
                <w:rFonts w:ascii="Arial" w:hAnsi="Arial" w:cs="Arial"/>
                <w:i/>
              </w:rPr>
            </w:pPr>
            <w:r w:rsidRPr="006606EE">
              <w:rPr>
                <w:rFonts w:ascii="Arial" w:hAnsi="Arial" w:cs="Arial"/>
                <w:i/>
                <w:color w:val="000000"/>
              </w:rPr>
              <w:t>Opto-ACVR1B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65E2D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C826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Reverse primer encodes linker and N-terminus of activated ACVR1B kinase dom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57E8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5406" w14:textId="77777777" w:rsidR="00C57E4D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ACGCTGATGATAGTTTCCGCCACCACTTCC</w:t>
            </w:r>
          </w:p>
          <w:p w14:paraId="0E2F1D82" w14:textId="77777777" w:rsidR="00C57E4D" w:rsidRPr="004C3CE5" w:rsidRDefault="00C57E4D" w:rsidP="00C57E4D">
            <w:pPr>
              <w:rPr>
                <w:rFonts w:ascii="Arial" w:hAnsi="Arial" w:cs="Arial"/>
              </w:rPr>
            </w:pPr>
          </w:p>
        </w:tc>
      </w:tr>
      <w:tr w:rsidR="00C57E4D" w:rsidRPr="004C3CE5" w14:paraId="33D51A58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0A00" w14:textId="77777777" w:rsidR="00C57E4D" w:rsidRPr="006606EE" w:rsidRDefault="00C57E4D" w:rsidP="00C57E4D">
            <w:pPr>
              <w:rPr>
                <w:rFonts w:ascii="Arial" w:hAnsi="Arial" w:cs="Arial"/>
                <w:i/>
              </w:rPr>
            </w:pPr>
            <w:r w:rsidRPr="006606EE">
              <w:rPr>
                <w:rFonts w:ascii="Arial" w:hAnsi="Arial" w:cs="Arial"/>
                <w:i/>
                <w:color w:val="000000"/>
              </w:rPr>
              <w:t>Opto-ACVR1B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36F7A" w14:textId="77777777" w:rsidR="00C57E4D" w:rsidRPr="004C3CE5" w:rsidRDefault="00C57E4D" w:rsidP="00C57E4D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86E1D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Forward primer encodes linker and N-terminus of activated ACVR1B kinase dom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543B9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ED58" w14:textId="77777777" w:rsidR="00C57E4D" w:rsidRPr="00713CF9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AGTGGTGGCGGAAACTATCATCAGCGTGTC</w:t>
            </w:r>
          </w:p>
        </w:tc>
      </w:tr>
      <w:tr w:rsidR="00C57E4D" w:rsidRPr="004C3CE5" w14:paraId="1D4DCD16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5F7D" w14:textId="77777777" w:rsidR="00C57E4D" w:rsidRPr="006606EE" w:rsidRDefault="00C57E4D" w:rsidP="00517DBC">
            <w:pPr>
              <w:rPr>
                <w:rFonts w:ascii="Arial" w:hAnsi="Arial" w:cs="Arial"/>
                <w:i/>
              </w:rPr>
            </w:pPr>
            <w:r w:rsidRPr="006606EE">
              <w:rPr>
                <w:rFonts w:ascii="Arial" w:hAnsi="Arial" w:cs="Arial"/>
                <w:i/>
                <w:color w:val="000000"/>
              </w:rPr>
              <w:t>Opto-ACVR1B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F6C2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3ABB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Reverse primer encodes linker and C-</w:t>
            </w:r>
            <w:r w:rsidRPr="004C3CE5">
              <w:rPr>
                <w:rFonts w:ascii="Arial" w:hAnsi="Arial" w:cs="Arial"/>
                <w:color w:val="000000"/>
              </w:rPr>
              <w:lastRenderedPageBreak/>
              <w:t>terminus of activated ACVR1B kinase dom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F1FF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  <w:color w:val="000000"/>
              </w:rPr>
              <w:lastRenderedPageBreak/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AA37" w14:textId="77777777" w:rsidR="00C57E4D" w:rsidRPr="00713CF9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ACCTCCTCCACCGATCTTCACGTCTTCCTG</w:t>
            </w:r>
          </w:p>
        </w:tc>
      </w:tr>
      <w:tr w:rsidR="00C57E4D" w:rsidRPr="004C3CE5" w14:paraId="0FBA5380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74F2" w14:textId="77777777" w:rsidR="00C57E4D" w:rsidRPr="006606EE" w:rsidRDefault="00C57E4D" w:rsidP="00517DBC">
            <w:pPr>
              <w:rPr>
                <w:rFonts w:ascii="Arial" w:hAnsi="Arial" w:cs="Arial"/>
                <w:i/>
              </w:rPr>
            </w:pPr>
            <w:r w:rsidRPr="006606EE">
              <w:rPr>
                <w:rFonts w:ascii="Arial" w:hAnsi="Arial" w:cs="Arial"/>
                <w:i/>
                <w:color w:val="000000"/>
              </w:rPr>
              <w:t>Opto-ACVR1B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04B58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4A3B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>Forward primer encodes linker and C-terminus of activated ACVR1B kinase dom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79C6A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6652" w14:textId="77777777" w:rsidR="00C57E4D" w:rsidRPr="00713CF9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GAAGACGTGAAGATCGGTGGAGGAGGTTCT</w:t>
            </w:r>
          </w:p>
        </w:tc>
      </w:tr>
      <w:tr w:rsidR="00C57E4D" w:rsidRPr="004C3CE5" w14:paraId="319BDA19" w14:textId="77777777" w:rsidTr="00E66FE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04C7" w14:textId="77777777" w:rsidR="00C57E4D" w:rsidRPr="006606EE" w:rsidRDefault="00C57E4D" w:rsidP="00517DBC">
            <w:pPr>
              <w:rPr>
                <w:rFonts w:ascii="Arial" w:hAnsi="Arial" w:cs="Arial"/>
                <w:i/>
              </w:rPr>
            </w:pPr>
            <w:r w:rsidRPr="006606EE">
              <w:rPr>
                <w:rFonts w:ascii="Arial" w:hAnsi="Arial" w:cs="Arial"/>
                <w:i/>
                <w:color w:val="000000"/>
              </w:rPr>
              <w:t>Opto-ACVR1B*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E37BD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</w:rPr>
              <w:t>-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016F" w14:textId="77777777" w:rsidR="00C57E4D" w:rsidRPr="004C3CE5" w:rsidRDefault="00C57E4D" w:rsidP="00C57E4D">
            <w:pPr>
              <w:rPr>
                <w:rFonts w:ascii="Arial" w:hAnsi="Arial" w:cs="Arial"/>
                <w:color w:val="000000"/>
              </w:rPr>
            </w:pPr>
            <w:r w:rsidRPr="004C3CE5">
              <w:rPr>
                <w:rFonts w:ascii="Arial" w:hAnsi="Arial" w:cs="Arial"/>
                <w:color w:val="000000"/>
              </w:rPr>
              <w:t xml:space="preserve">Opto-ACVR1B* reverse primer with HA tag, stop codon and </w:t>
            </w:r>
            <w:proofErr w:type="spellStart"/>
            <w:r w:rsidRPr="004C3CE5">
              <w:rPr>
                <w:rFonts w:ascii="Arial" w:hAnsi="Arial" w:cs="Arial"/>
                <w:color w:val="000000"/>
              </w:rPr>
              <w:t>XhoI</w:t>
            </w:r>
            <w:proofErr w:type="spellEnd"/>
            <w:r w:rsidRPr="004C3CE5">
              <w:rPr>
                <w:rFonts w:ascii="Arial" w:hAnsi="Arial" w:cs="Arial"/>
                <w:color w:val="000000"/>
              </w:rPr>
              <w:t xml:space="preserve">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CECDF" w14:textId="77777777" w:rsidR="00C57E4D" w:rsidRPr="004C3CE5" w:rsidRDefault="00C57E4D" w:rsidP="00517DBC">
            <w:pPr>
              <w:rPr>
                <w:rFonts w:ascii="Arial" w:hAnsi="Arial" w:cs="Arial"/>
              </w:rPr>
            </w:pPr>
            <w:r w:rsidRPr="004C3CE5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EFEA" w14:textId="77777777" w:rsidR="00C57E4D" w:rsidRPr="00713CF9" w:rsidRDefault="00C57E4D" w:rsidP="00C57E4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GAGTTATGCGTAGTCTGGTACG</w:t>
            </w:r>
          </w:p>
        </w:tc>
      </w:tr>
    </w:tbl>
    <w:p w14:paraId="430AAEC0" w14:textId="77777777" w:rsidR="001D1A67" w:rsidRPr="004C3CE5" w:rsidRDefault="001D1A67">
      <w:pPr>
        <w:rPr>
          <w:rFonts w:ascii="Arial" w:hAnsi="Arial" w:cs="Arial"/>
        </w:rPr>
      </w:pPr>
    </w:p>
    <w:p w14:paraId="0BDEC209" w14:textId="77777777" w:rsidR="001D1A67" w:rsidRPr="004C3CE5" w:rsidRDefault="001D1A67">
      <w:pPr>
        <w:rPr>
          <w:rFonts w:ascii="Arial" w:hAnsi="Arial" w:cs="Arial"/>
        </w:rPr>
      </w:pPr>
    </w:p>
    <w:sectPr w:rsidR="001D1A67" w:rsidRPr="004C3CE5" w:rsidSect="00EE5237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835A2" w14:textId="77777777" w:rsidR="00F654A6" w:rsidRDefault="00F654A6" w:rsidP="006606EE">
      <w:r>
        <w:separator/>
      </w:r>
    </w:p>
  </w:endnote>
  <w:endnote w:type="continuationSeparator" w:id="0">
    <w:p w14:paraId="3081E2CC" w14:textId="77777777" w:rsidR="00F654A6" w:rsidRDefault="00F654A6" w:rsidP="00660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588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7C2D65" w14:textId="338929CE" w:rsidR="006606EE" w:rsidRDefault="006606EE" w:rsidP="00E131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D005D3" w14:textId="77777777" w:rsidR="006606EE" w:rsidRDefault="006606EE" w:rsidP="006606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55587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B53B5" w14:textId="798D2C14" w:rsidR="006606EE" w:rsidRDefault="006606EE" w:rsidP="00E131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091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D8947FB" w14:textId="77777777" w:rsidR="006606EE" w:rsidRDefault="006606EE" w:rsidP="006606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0091C" w14:textId="77777777" w:rsidR="00F654A6" w:rsidRDefault="00F654A6" w:rsidP="006606EE">
      <w:r>
        <w:separator/>
      </w:r>
    </w:p>
  </w:footnote>
  <w:footnote w:type="continuationSeparator" w:id="0">
    <w:p w14:paraId="390AA97C" w14:textId="77777777" w:rsidR="00F654A6" w:rsidRDefault="00F654A6" w:rsidP="00660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E32"/>
    <w:rsid w:val="000C0F9B"/>
    <w:rsid w:val="000D57CE"/>
    <w:rsid w:val="00103F39"/>
    <w:rsid w:val="00144697"/>
    <w:rsid w:val="00154608"/>
    <w:rsid w:val="00181DFF"/>
    <w:rsid w:val="001A0011"/>
    <w:rsid w:val="001C0CEB"/>
    <w:rsid w:val="001D1A67"/>
    <w:rsid w:val="00203879"/>
    <w:rsid w:val="00220039"/>
    <w:rsid w:val="0027269A"/>
    <w:rsid w:val="002808A7"/>
    <w:rsid w:val="002A7054"/>
    <w:rsid w:val="00347917"/>
    <w:rsid w:val="003D3B63"/>
    <w:rsid w:val="003E1A98"/>
    <w:rsid w:val="00417218"/>
    <w:rsid w:val="004247B7"/>
    <w:rsid w:val="00472E32"/>
    <w:rsid w:val="00477F8E"/>
    <w:rsid w:val="00497B7A"/>
    <w:rsid w:val="004A33E7"/>
    <w:rsid w:val="004C3CE5"/>
    <w:rsid w:val="004D3E29"/>
    <w:rsid w:val="004D5FBE"/>
    <w:rsid w:val="00517DBC"/>
    <w:rsid w:val="00540512"/>
    <w:rsid w:val="00554C76"/>
    <w:rsid w:val="00583E55"/>
    <w:rsid w:val="00612576"/>
    <w:rsid w:val="0064559B"/>
    <w:rsid w:val="00647853"/>
    <w:rsid w:val="006606EE"/>
    <w:rsid w:val="00687873"/>
    <w:rsid w:val="006F3341"/>
    <w:rsid w:val="00713CF9"/>
    <w:rsid w:val="00761814"/>
    <w:rsid w:val="00780520"/>
    <w:rsid w:val="00780911"/>
    <w:rsid w:val="007B1477"/>
    <w:rsid w:val="007B1561"/>
    <w:rsid w:val="007B40C8"/>
    <w:rsid w:val="00807D3A"/>
    <w:rsid w:val="00821966"/>
    <w:rsid w:val="00825119"/>
    <w:rsid w:val="00874294"/>
    <w:rsid w:val="008C3FC2"/>
    <w:rsid w:val="008D1C52"/>
    <w:rsid w:val="008E25FC"/>
    <w:rsid w:val="00960503"/>
    <w:rsid w:val="00A971DC"/>
    <w:rsid w:val="00AD3E58"/>
    <w:rsid w:val="00AF77BF"/>
    <w:rsid w:val="00B2523B"/>
    <w:rsid w:val="00B417C0"/>
    <w:rsid w:val="00B702E9"/>
    <w:rsid w:val="00BE6F46"/>
    <w:rsid w:val="00C33BB7"/>
    <w:rsid w:val="00C57E4D"/>
    <w:rsid w:val="00CB30E9"/>
    <w:rsid w:val="00CC0DE8"/>
    <w:rsid w:val="00CD4FE6"/>
    <w:rsid w:val="00D07EF1"/>
    <w:rsid w:val="00D11129"/>
    <w:rsid w:val="00D407FA"/>
    <w:rsid w:val="00D53CD7"/>
    <w:rsid w:val="00D7559B"/>
    <w:rsid w:val="00DA4395"/>
    <w:rsid w:val="00DC060B"/>
    <w:rsid w:val="00E1276A"/>
    <w:rsid w:val="00E20FBA"/>
    <w:rsid w:val="00E66FE2"/>
    <w:rsid w:val="00EC6F22"/>
    <w:rsid w:val="00EE5237"/>
    <w:rsid w:val="00F603B1"/>
    <w:rsid w:val="00F654A6"/>
    <w:rsid w:val="00FC11B3"/>
    <w:rsid w:val="01E440EB"/>
    <w:rsid w:val="05B2B444"/>
    <w:rsid w:val="074E84A5"/>
    <w:rsid w:val="087E2211"/>
    <w:rsid w:val="0B9D2517"/>
    <w:rsid w:val="19A95A8E"/>
    <w:rsid w:val="1B900C24"/>
    <w:rsid w:val="26EC805E"/>
    <w:rsid w:val="29F13730"/>
    <w:rsid w:val="395F4D8C"/>
    <w:rsid w:val="3C7DC5F1"/>
    <w:rsid w:val="3EA9D36D"/>
    <w:rsid w:val="43F9F2C5"/>
    <w:rsid w:val="48574B2F"/>
    <w:rsid w:val="4D2DE668"/>
    <w:rsid w:val="4DFF6794"/>
    <w:rsid w:val="50246E8A"/>
    <w:rsid w:val="61E104C8"/>
    <w:rsid w:val="70E0350B"/>
    <w:rsid w:val="79D9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9C5F9"/>
  <w14:defaultImageDpi w14:val="32767"/>
  <w15:chartTrackingRefBased/>
  <w15:docId w15:val="{8D53FCBE-D080-474D-B6DA-3D84914A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05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D1A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D1A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1D1A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Light">
    <w:name w:val="Grid Table Light"/>
    <w:basedOn w:val="TableNormal"/>
    <w:uiPriority w:val="40"/>
    <w:rsid w:val="001D1A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6606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06E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06EE"/>
  </w:style>
  <w:style w:type="paragraph" w:styleId="BalloonText">
    <w:name w:val="Balloon Text"/>
    <w:basedOn w:val="Normal"/>
    <w:link w:val="BalloonTextChar"/>
    <w:uiPriority w:val="99"/>
    <w:semiHidden/>
    <w:unhideWhenUsed/>
    <w:rsid w:val="003D3B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6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9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5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2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9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9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7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9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0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6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0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0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67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2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34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2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ine Hill</cp:lastModifiedBy>
  <cp:revision>14</cp:revision>
  <cp:lastPrinted>2020-07-09T20:57:00Z</cp:lastPrinted>
  <dcterms:created xsi:type="dcterms:W3CDTF">2020-12-17T12:28:00Z</dcterms:created>
  <dcterms:modified xsi:type="dcterms:W3CDTF">2021-03-25T10:16:00Z</dcterms:modified>
</cp:coreProperties>
</file>